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47122A" w:rsidR="000035D5" w:rsidRDefault="000035D5">
                            <w:r>
                              <w:t xml:space="preserve">Reported on page number: </w:t>
                            </w:r>
                            <w:r w:rsidR="00FF10E9">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347122A" w:rsidR="000035D5" w:rsidRDefault="000035D5">
                      <w:r>
                        <w:t xml:space="preserve">Reported on page number: </w:t>
                      </w:r>
                      <w:r w:rsidR="00FF10E9">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FC431A2" w:rsidR="000035D5" w:rsidRDefault="000035D5" w:rsidP="000035D5">
                            <w:r>
                              <w:t xml:space="preserve">Reported on page number: </w:t>
                            </w:r>
                            <w:r w:rsidR="00FF10E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FC431A2" w:rsidR="000035D5" w:rsidRDefault="000035D5" w:rsidP="000035D5">
                      <w:r>
                        <w:t xml:space="preserve">Reported on page number: </w:t>
                      </w:r>
                      <w:r w:rsidR="00FF10E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A48C299">
                <wp:simplePos x="0" y="0"/>
                <wp:positionH relativeFrom="margin">
                  <wp:align>right</wp:align>
                </wp:positionH>
                <wp:positionV relativeFrom="paragraph">
                  <wp:posOffset>708025</wp:posOffset>
                </wp:positionV>
                <wp:extent cx="6838950" cy="676656"/>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41AE696F" w14:textId="1029318D" w:rsidR="000035D5" w:rsidRDefault="00FF10E9" w:rsidP="000035D5">
                            <w:r>
                              <w:t xml:space="preserve">This study involved several local collaborators who are residents Tanzania, the country where the research was conducted: Francis M. Sakita, Kelvin F. </w:t>
                            </w:r>
                            <w:proofErr w:type="spellStart"/>
                            <w:r>
                              <w:t>Haukila</w:t>
                            </w:r>
                            <w:proofErr w:type="spellEnd"/>
                            <w:r>
                              <w:t xml:space="preserve">, </w:t>
                            </w:r>
                            <w:proofErr w:type="spellStart"/>
                            <w:r>
                              <w:t>Pankrasi</w:t>
                            </w:r>
                            <w:proofErr w:type="spellEnd"/>
                            <w:r>
                              <w:t xml:space="preserve"> S. Shayo, Frida M. Shayo, Joyce Willy, and Godfrey Lameck, Emmanuel Kisanga.</w:t>
                            </w:r>
                            <w:r w:rsidR="00A22FF1">
                              <w:t xml:space="preserve"> </w:t>
                            </w:r>
                            <w:proofErr w:type="gramStart"/>
                            <w:r w:rsidR="00A22FF1">
                              <w:t>All of</w:t>
                            </w:r>
                            <w:proofErr w:type="gramEnd"/>
                            <w:r w:rsidR="00A22FF1">
                              <w:t xml:space="preserve"> these collaborators are included as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3UvW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g8/A20llCdkVgLw+DioqHQgP1OSYdDW1D37cisoES909ic1WyxCFMelUV6&#13;&#10;O0fFXlvKawvTHKEK6ikZxJ2PmxHS1rDFJtYy8vucyZgyDmOkfVycMO3XevR6Xu/NDwAAAP//AwBQ&#13;&#10;SwMEFAAGAAgAAAAhACH3VCv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" strokecolor="#193a65">
                <v:textbox>
                  <w:txbxContent>
                    <w:p w14:paraId="41AE696F" w14:textId="1029318D" w:rsidR="000035D5" w:rsidRDefault="00FF10E9" w:rsidP="000035D5">
                      <w:r>
                        <w:t xml:space="preserve">This study involved several local collaborators who are residents Tanzania, the country where the research was conducted: Francis M. Sakita, Kelvin F. </w:t>
                      </w:r>
                      <w:proofErr w:type="spellStart"/>
                      <w:r>
                        <w:t>Haukila</w:t>
                      </w:r>
                      <w:proofErr w:type="spellEnd"/>
                      <w:r>
                        <w:t xml:space="preserve">, </w:t>
                      </w:r>
                      <w:proofErr w:type="spellStart"/>
                      <w:r>
                        <w:t>Pankrasi</w:t>
                      </w:r>
                      <w:proofErr w:type="spellEnd"/>
                      <w:r>
                        <w:t xml:space="preserve"> S. Shayo, Frida M. Shayo, Joyce Willy, and Godfrey Lameck, Emmanuel Kisanga.</w:t>
                      </w:r>
                      <w:r w:rsidR="00A22FF1">
                        <w:t xml:space="preserve"> </w:t>
                      </w:r>
                      <w:proofErr w:type="gramStart"/>
                      <w:r w:rsidR="00A22FF1">
                        <w:t>All of</w:t>
                      </w:r>
                      <w:proofErr w:type="gramEnd"/>
                      <w:r w:rsidR="00A22FF1">
                        <w:t xml:space="preserve"> these collaborators are included as 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8BC6B10">
                <wp:simplePos x="0" y="0"/>
                <wp:positionH relativeFrom="margin">
                  <wp:align>right</wp:align>
                </wp:positionH>
                <wp:positionV relativeFrom="paragraph">
                  <wp:posOffset>997585</wp:posOffset>
                </wp:positionV>
                <wp:extent cx="6838950" cy="991235"/>
                <wp:effectExtent l="0" t="0" r="19050" b="120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1772"/>
                        </a:xfrm>
                        <a:prstGeom prst="rect">
                          <a:avLst/>
                        </a:prstGeom>
                        <a:solidFill>
                          <a:srgbClr val="FFFFFF"/>
                        </a:solidFill>
                        <a:ln w="9525">
                          <a:solidFill>
                            <a:srgbClr val="193A65"/>
                          </a:solidFill>
                          <a:miter lim="800000"/>
                          <a:headEnd/>
                          <a:tailEnd/>
                        </a:ln>
                      </wps:spPr>
                      <wps:txbx>
                        <w:txbxContent>
                          <w:p w14:paraId="223CD14A" w14:textId="44C45CE9" w:rsidR="000035D5" w:rsidRPr="00475BEB" w:rsidRDefault="00A22FF1" w:rsidP="000035D5">
                            <w:pPr>
                              <w:rPr>
                                <w:rFonts w:ascii="Times" w:hAnsi="Times"/>
                              </w:rPr>
                            </w:pPr>
                            <w:r>
                              <w:rPr>
                                <w:rFonts w:ascii="Times" w:hAnsi="Times"/>
                              </w:rPr>
                              <w:t>R</w:t>
                            </w:r>
                            <w:r w:rsidR="00FF10E9" w:rsidRPr="00475BEB">
                              <w:rPr>
                                <w:rFonts w:ascii="Times" w:hAnsi="Times"/>
                              </w:rPr>
                              <w:t>esearch assistants obtained written, informed consent from all research participants at enrollment.</w:t>
                            </w:r>
                            <w:r w:rsidR="00475BEB" w:rsidRPr="00475BEB">
                              <w:rPr>
                                <w:rFonts w:ascii="Times" w:hAnsi="Times"/>
                              </w:rPr>
                              <w:t xml:space="preserve"> </w:t>
                            </w:r>
                            <w:r>
                              <w:rPr>
                                <w:rFonts w:ascii="Times" w:hAnsi="Times"/>
                              </w:rPr>
                              <w:t xml:space="preserve">Consent forms were approved by local ethics boards. </w:t>
                            </w:r>
                            <w:r w:rsidR="00475BEB" w:rsidRPr="00475BEB">
                              <w:rPr>
                                <w:rFonts w:ascii="Times" w:hAnsi="Times"/>
                              </w:rPr>
                              <w:t>These research assistants were chosen to obtain consent because they are members of the Tanzanian community and understand the local cultural context. Details on enrollment and consent procedures are provid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8.0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" strokecolor="#193a65">
                <v:textbox>
                  <w:txbxContent>
                    <w:p w14:paraId="223CD14A" w14:textId="44C45CE9" w:rsidR="000035D5" w:rsidRPr="00475BEB" w:rsidRDefault="00A22FF1" w:rsidP="000035D5">
                      <w:pPr>
                        <w:rPr>
                          <w:rFonts w:ascii="Times" w:hAnsi="Times"/>
                        </w:rPr>
                      </w:pPr>
                      <w:r>
                        <w:rPr>
                          <w:rFonts w:ascii="Times" w:hAnsi="Times"/>
                        </w:rPr>
                        <w:t>R</w:t>
                      </w:r>
                      <w:r w:rsidR="00FF10E9" w:rsidRPr="00475BEB">
                        <w:rPr>
                          <w:rFonts w:ascii="Times" w:hAnsi="Times"/>
                        </w:rPr>
                        <w:t>esearch assistants obtained written, informed consent from all research participants at enrollment.</w:t>
                      </w:r>
                      <w:r w:rsidR="00475BEB" w:rsidRPr="00475BEB">
                        <w:rPr>
                          <w:rFonts w:ascii="Times" w:hAnsi="Times"/>
                        </w:rPr>
                        <w:t xml:space="preserve"> </w:t>
                      </w:r>
                      <w:r>
                        <w:rPr>
                          <w:rFonts w:ascii="Times" w:hAnsi="Times"/>
                        </w:rPr>
                        <w:t xml:space="preserve">Consent forms were approved by local ethics boards. </w:t>
                      </w:r>
                      <w:r w:rsidR="00475BEB" w:rsidRPr="00475BEB">
                        <w:rPr>
                          <w:rFonts w:ascii="Times" w:hAnsi="Times"/>
                        </w:rPr>
                        <w:t>These research assistants were chosen to obtain consent because they are members of the Tanzanian community and understand the local cultural context. Details on enrollment and consent procedures are provide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73EE0FF" w14:textId="77777777" w:rsidR="00475BEB" w:rsidRDefault="00475BEB" w:rsidP="000035D5">
      <w:pPr>
        <w:spacing w:before="240" w:after="240"/>
      </w:pPr>
    </w:p>
    <w:p w14:paraId="6B9BADC3" w14:textId="686A6B69" w:rsidR="000035D5" w:rsidRDefault="00475BEB"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474D3FF">
                <wp:simplePos x="0" y="0"/>
                <wp:positionH relativeFrom="margin">
                  <wp:posOffset>0</wp:posOffset>
                </wp:positionH>
                <wp:positionV relativeFrom="paragraph">
                  <wp:posOffset>525927</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F52DCD" w14:textId="3C366FD0" w:rsidR="00475BEB" w:rsidRDefault="00475BEB" w:rsidP="00475BEB">
                            <w:r>
                              <w:t>Local Tanzanian collaborators were actively involved throughout all stages of the research process, including conceptualization of the research study, design of its methodology, and discussions about data collection, analysis. Local collaborators also helped analyze study outcomes and edit the manuscript.</w:t>
                            </w:r>
                            <w:r w:rsidR="00A22FF1">
                              <w:t xml:space="preserve"> </w:t>
                            </w:r>
                            <w:r>
                              <w:t xml:space="preserve">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1.4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" strokecolor="#193a65">
                <v:textbox>
                  <w:txbxContent>
                    <w:p w14:paraId="39F52DCD" w14:textId="3C366FD0" w:rsidR="00475BEB" w:rsidRDefault="00475BEB" w:rsidP="00475BEB">
                      <w:r>
                        <w:t>Local Tanzanian collaborators were actively involved throughout all stages of the research process, including conceptualization of the research study, design of its methodology, and discussions about data collection, analysis. Local collaborators also helped analyze study outcomes and edit the manuscript.</w:t>
                      </w:r>
                      <w:r w:rsidR="00A22FF1">
                        <w:t xml:space="preserve"> </w:t>
                      </w:r>
                      <w:r>
                        <w:t xml:space="preserve">  </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75F9C1F" w14:textId="77777777" w:rsidR="00475BEB" w:rsidRDefault="00475BEB" w:rsidP="000035D5">
      <w:pPr>
        <w:spacing w:before="240" w:after="240"/>
      </w:pPr>
    </w:p>
    <w:p w14:paraId="4E65FA24" w14:textId="60F58E43" w:rsidR="000035D5" w:rsidRDefault="00475BEB"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C995338">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1390F4" w14:textId="5E311562" w:rsidR="00475BEB" w:rsidRDefault="00475BEB" w:rsidP="00475BEB">
                            <w:r>
                              <w:t xml:space="preserve">Trained research assistants translated all informed consent documents and other study materials in Swahili so that they could be understood by research participants.  </w:t>
                            </w:r>
                            <w:r w:rsidR="00A22FF1">
                              <w:t>All consent forms were approved by local ethics committees at KCMC and the Tanzania National Institute for Medical Research.</w:t>
                            </w:r>
                          </w:p>
                          <w:p w14:paraId="53B10E27" w14:textId="77777777" w:rsidR="000035D5" w:rsidRDefault="000035D5" w:rsidP="000035D5">
                            <w:proofErr w:type="spellStart"/>
                          </w:p>
                          <w:proofErr w:type="spellEn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D1390F4" w14:textId="5E311562" w:rsidR="00475BEB" w:rsidRDefault="00475BEB" w:rsidP="00475BEB">
                      <w:r>
                        <w:t xml:space="preserve">Trained research assistants translated all informed consent documents and other study materials in Swahili so that they could be understood by research participants.  </w:t>
                      </w:r>
                      <w:r w:rsidR="00A22FF1">
                        <w:t>All consent forms were approved by local ethics committees at KCMC and the Tanzania National Institute for Medical Research.</w:t>
                      </w:r>
                    </w:p>
                    <w:p w14:paraId="53B10E27" w14:textId="77777777" w:rsidR="000035D5" w:rsidRDefault="000035D5" w:rsidP="000035D5">
                      <w:proofErr w:type="spellStart"/>
                    </w:p>
                    <w:proofErr w:type="spellEnd"/>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0AFA08DD"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DA6DEA" w14:textId="65A8532A" w:rsidR="00307312" w:rsidRDefault="00307312" w:rsidP="00307312">
                            <w:r>
                              <w:t>Findings have already been shared with local stakeholders via presentations given to KCMC staff</w:t>
                            </w:r>
                            <w:r w:rsidR="00A22FF1">
                              <w:t>, and local and national representatives at the Ministry of Health</w:t>
                            </w:r>
                            <w:r>
                              <w:t xml:space="preserve">. In addition, publications from this research study will be provided to members of the KCMC staff and local community health leaders in Moshi.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59DA6DEA" w14:textId="65A8532A" w:rsidR="00307312" w:rsidRDefault="00307312" w:rsidP="00307312">
                      <w:r>
                        <w:t>Findings have already been shared with local stakeholders via presentations given to KCMC staff</w:t>
                      </w:r>
                      <w:r w:rsidR="00A22FF1">
                        <w:t>, and local and national representatives at the Ministry of Health</w:t>
                      </w:r>
                      <w:r>
                        <w:t xml:space="preserve">. In addition, publications from this research study will be provided to members of the KCMC staff and local community health leaders in Moshi. </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BFCD69D" w:rsidR="000035D5" w:rsidRDefault="003073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BFCD69D" w:rsidR="000035D5" w:rsidRDefault="0030731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F155BDC">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56E66EC" w:rsidR="000035D5" w:rsidRDefault="003073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56E66EC" w:rsidR="000035D5" w:rsidRDefault="0030731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603052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6072C85" w:rsidR="000035D5" w:rsidRDefault="003073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6072C85" w:rsidR="000035D5" w:rsidRDefault="0030731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F729C9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7A52E20" w:rsidR="000035D5" w:rsidRDefault="003073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7A52E20" w:rsidR="000035D5" w:rsidRDefault="0030731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461F944">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F0CFC41" w:rsidR="000035D5" w:rsidRDefault="003073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F0CFC41" w:rsidR="000035D5" w:rsidRDefault="0030731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96D12" w:rsidRPr="00F57A3B" w:rsidRDefault="00096D12">
      <w:pPr>
        <w:rPr>
          <w:rFonts w:ascii="Arial" w:hAnsi="Arial" w:cs="Arial"/>
        </w:rPr>
      </w:pPr>
    </w:p>
    <w:sectPr w:rsidR="00096D1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B70AF2" w14:textId="77777777" w:rsidR="00297275" w:rsidRDefault="00297275" w:rsidP="00F57A3B">
      <w:r>
        <w:separator/>
      </w:r>
    </w:p>
  </w:endnote>
  <w:endnote w:type="continuationSeparator" w:id="0">
    <w:p w14:paraId="1D0F5BD1" w14:textId="77777777" w:rsidR="00297275" w:rsidRDefault="0029727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38AE5E" w14:textId="77777777" w:rsidR="00297275" w:rsidRDefault="00297275" w:rsidP="00F57A3B">
      <w:r>
        <w:separator/>
      </w:r>
    </w:p>
  </w:footnote>
  <w:footnote w:type="continuationSeparator" w:id="0">
    <w:p w14:paraId="75F066A1" w14:textId="77777777" w:rsidR="00297275" w:rsidRDefault="0029727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6D12"/>
    <w:rsid w:val="000F365D"/>
    <w:rsid w:val="00116E71"/>
    <w:rsid w:val="00297275"/>
    <w:rsid w:val="00307312"/>
    <w:rsid w:val="00332020"/>
    <w:rsid w:val="00335779"/>
    <w:rsid w:val="00475BEB"/>
    <w:rsid w:val="004A7A57"/>
    <w:rsid w:val="004C71C4"/>
    <w:rsid w:val="00515BC0"/>
    <w:rsid w:val="00541C18"/>
    <w:rsid w:val="00580384"/>
    <w:rsid w:val="00665EDF"/>
    <w:rsid w:val="0069423E"/>
    <w:rsid w:val="006D21CA"/>
    <w:rsid w:val="006F5F45"/>
    <w:rsid w:val="00812C60"/>
    <w:rsid w:val="00831ADE"/>
    <w:rsid w:val="00841F25"/>
    <w:rsid w:val="009364D9"/>
    <w:rsid w:val="00A22FF1"/>
    <w:rsid w:val="00A43F5B"/>
    <w:rsid w:val="00A961CD"/>
    <w:rsid w:val="00AD410C"/>
    <w:rsid w:val="00B91B39"/>
    <w:rsid w:val="00BD19EC"/>
    <w:rsid w:val="00E004E6"/>
    <w:rsid w:val="00E976A3"/>
    <w:rsid w:val="00F57A3B"/>
    <w:rsid w:val="00F64ACF"/>
    <w:rsid w:val="00FA2582"/>
    <w:rsid w:val="00FF10E9"/>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Julian Hertz</cp:lastModifiedBy>
  <cp:revision>3</cp:revision>
  <dcterms:created xsi:type="dcterms:W3CDTF">2025-07-29T19:00:00Z</dcterms:created>
  <dcterms:modified xsi:type="dcterms:W3CDTF">2025-07-29T19:03:00Z</dcterms:modified>
</cp:coreProperties>
</file>